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93C1B" w14:textId="56BFA716" w:rsidR="00937723" w:rsidRDefault="00937723" w:rsidP="00937723">
      <w:pPr>
        <w:spacing w:line="240" w:lineRule="auto"/>
        <w:ind w:right="7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5B6F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: Multivariable logistic regression predicting for poor PCPC outcomes</w:t>
      </w:r>
      <w:r w:rsidR="00B570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, n=615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403"/>
        <w:gridCol w:w="1843"/>
        <w:gridCol w:w="991"/>
        <w:gridCol w:w="1700"/>
        <w:gridCol w:w="1089"/>
      </w:tblGrid>
      <w:tr w:rsidR="00937723" w14:paraId="4E692820" w14:textId="77777777" w:rsidTr="00A74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573A55B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  <w:tc>
          <w:tcPr>
            <w:tcW w:w="1021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09B9430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Unadjusted odds ratio with 95% CI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B90C025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-value</w:t>
            </w:r>
          </w:p>
        </w:tc>
        <w:tc>
          <w:tcPr>
            <w:tcW w:w="942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B280297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djusted Odds ratio with 95% CI</w:t>
            </w:r>
          </w:p>
        </w:tc>
        <w:tc>
          <w:tcPr>
            <w:tcW w:w="603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8F828B4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</w:p>
          <w:p w14:paraId="433E7707" w14:textId="77777777" w:rsidR="00937723" w:rsidRDefault="00937723" w:rsidP="00A7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-value</w:t>
            </w:r>
          </w:p>
        </w:tc>
      </w:tr>
      <w:tr w:rsidR="00937723" w14:paraId="746C78B7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left w:val="nil"/>
              <w:bottom w:val="nil"/>
              <w:right w:val="nil"/>
            </w:tcBorders>
            <w:hideMark/>
          </w:tcPr>
          <w:p w14:paraId="333532A3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ICP status 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</w:tcPr>
          <w:p w14:paraId="1AE456FB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</w:tcPr>
          <w:p w14:paraId="44E9A4C3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  <w:hideMark/>
          </w:tcPr>
          <w:p w14:paraId="5262B4EA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  <w:hideMark/>
          </w:tcPr>
          <w:p w14:paraId="2FC35A50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937723" w14:paraId="563A0F30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FF387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Normal ICP (reference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0E3D02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7740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C2EC0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A6AA6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37723" w14:paraId="211852A5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576B7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Raised ICP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7F3FE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58 (0.80-3.1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822E1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9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ECFC7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90 (0.89-4.0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5EE6C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98</w:t>
            </w:r>
          </w:p>
        </w:tc>
      </w:tr>
      <w:tr w:rsidR="00937723" w14:paraId="5C44C582" w14:textId="77777777" w:rsidTr="00A745C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73A44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 ICP monitorin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310A1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0 (0.29-0.8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D1C6BC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14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1D065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0 (0.43-1.4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49212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62</w:t>
            </w:r>
          </w:p>
        </w:tc>
      </w:tr>
      <w:tr w:rsidR="00937723" w14:paraId="2D5C12C4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left w:val="nil"/>
              <w:right w:val="nil"/>
            </w:tcBorders>
            <w:hideMark/>
          </w:tcPr>
          <w:p w14:paraId="5559E790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tubation within 24 hours</w:t>
            </w:r>
          </w:p>
        </w:tc>
        <w:tc>
          <w:tcPr>
            <w:tcW w:w="1021" w:type="pct"/>
            <w:tcBorders>
              <w:left w:val="nil"/>
              <w:right w:val="nil"/>
            </w:tcBorders>
            <w:hideMark/>
          </w:tcPr>
          <w:p w14:paraId="75156942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.35 (2.81-10.20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51740309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  <w:tc>
          <w:tcPr>
            <w:tcW w:w="942" w:type="pct"/>
            <w:tcBorders>
              <w:left w:val="nil"/>
              <w:right w:val="nil"/>
            </w:tcBorders>
            <w:hideMark/>
          </w:tcPr>
          <w:p w14:paraId="6AA5460F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38 (1.63-6.94)</w:t>
            </w:r>
          </w:p>
        </w:tc>
        <w:tc>
          <w:tcPr>
            <w:tcW w:w="603" w:type="pct"/>
            <w:tcBorders>
              <w:left w:val="nil"/>
              <w:right w:val="nil"/>
            </w:tcBorders>
            <w:hideMark/>
          </w:tcPr>
          <w:p w14:paraId="617DACD3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1*</w:t>
            </w:r>
          </w:p>
        </w:tc>
      </w:tr>
      <w:tr w:rsidR="00937723" w14:paraId="7AA986F3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48A333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ow-Middle SD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9A5A2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73 (1.19-2.5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403FB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4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97CA4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49 (0.99-2.2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F6BDB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59</w:t>
            </w:r>
          </w:p>
        </w:tc>
      </w:tr>
      <w:tr w:rsidR="00937723" w14:paraId="781AC4F8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left w:val="nil"/>
              <w:bottom w:val="nil"/>
              <w:right w:val="nil"/>
            </w:tcBorders>
            <w:hideMark/>
          </w:tcPr>
          <w:p w14:paraId="54AB02AD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jury type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</w:tcPr>
          <w:p w14:paraId="3F927DFD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</w:tcPr>
          <w:p w14:paraId="71F83643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</w:tcPr>
          <w:p w14:paraId="5A46A2FF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</w:tcPr>
          <w:p w14:paraId="62E7F7D0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37723" w14:paraId="06D92319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5934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Traffic accident (Reference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1E427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1A71DA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8E8F30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7F9DB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37723" w14:paraId="2D4317C5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43612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Fall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B2F06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3 (0.42-0.9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7D4E5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2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F1541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7 (0.43-1.0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F4411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87</w:t>
            </w:r>
          </w:p>
        </w:tc>
      </w:tr>
      <w:tr w:rsidR="00937723" w14:paraId="10E0B454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3A102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Child abuse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4854B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6 (0.63-2.9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A7799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4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3B01F8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9 (0.44-2.6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77BA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49</w:t>
            </w:r>
          </w:p>
        </w:tc>
      </w:tr>
      <w:tr w:rsidR="00937723" w14:paraId="05910790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right w:val="nil"/>
            </w:tcBorders>
            <w:hideMark/>
          </w:tcPr>
          <w:p w14:paraId="1772C67F" w14:textId="77777777" w:rsidR="00937723" w:rsidRDefault="00937723" w:rsidP="00A745C5">
            <w:pPr>
              <w:ind w:left="173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hideMark/>
          </w:tcPr>
          <w:p w14:paraId="2935B0A8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3 (0.33-1.60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hideMark/>
          </w:tcPr>
          <w:p w14:paraId="0BC6F18E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28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hideMark/>
          </w:tcPr>
          <w:p w14:paraId="6A2D83DD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6 (0.36-2.03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hideMark/>
          </w:tcPr>
          <w:p w14:paraId="6F28A6B9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26</w:t>
            </w:r>
          </w:p>
        </w:tc>
      </w:tr>
      <w:tr w:rsidR="00937723" w14:paraId="511ED4B7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DBD8A2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CS motor &lt;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296F8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.62 (2.46-5.3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672F3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1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995D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.93 (1.92-4.4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C4A65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0.001*</w:t>
            </w:r>
          </w:p>
        </w:tc>
      </w:tr>
      <w:tr w:rsidR="00937723" w14:paraId="2DAEEF4B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left w:val="nil"/>
              <w:right w:val="nil"/>
            </w:tcBorders>
            <w:hideMark/>
          </w:tcPr>
          <w:p w14:paraId="26D34A06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hrombocytopen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1021" w:type="pct"/>
            <w:tcBorders>
              <w:left w:val="nil"/>
              <w:right w:val="nil"/>
            </w:tcBorders>
            <w:hideMark/>
          </w:tcPr>
          <w:p w14:paraId="12CB7DFB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89 (1.10-3.28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23ACC9B2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22</w:t>
            </w:r>
          </w:p>
        </w:tc>
        <w:tc>
          <w:tcPr>
            <w:tcW w:w="942" w:type="pct"/>
            <w:tcBorders>
              <w:left w:val="nil"/>
              <w:right w:val="nil"/>
            </w:tcBorders>
            <w:hideMark/>
          </w:tcPr>
          <w:p w14:paraId="36C27E64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83 (0.96-3.49)</w:t>
            </w:r>
          </w:p>
        </w:tc>
        <w:tc>
          <w:tcPr>
            <w:tcW w:w="603" w:type="pct"/>
            <w:tcBorders>
              <w:left w:val="nil"/>
              <w:right w:val="nil"/>
            </w:tcBorders>
            <w:hideMark/>
          </w:tcPr>
          <w:p w14:paraId="5E779C2A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66</w:t>
            </w:r>
          </w:p>
        </w:tc>
      </w:tr>
      <w:tr w:rsidR="00937723" w14:paraId="7B7158EF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EE9A3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eucocytos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5E070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51 (0.88-2.5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01AC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3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11CD0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73 (0.95-3.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B3872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71</w:t>
            </w:r>
          </w:p>
        </w:tc>
      </w:tr>
      <w:tr w:rsidR="00937723" w14:paraId="3744BFF9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left w:val="nil"/>
              <w:right w:val="nil"/>
            </w:tcBorders>
            <w:hideMark/>
          </w:tcPr>
          <w:p w14:paraId="466DBBD7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ysnatraem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021" w:type="pct"/>
            <w:tcBorders>
              <w:left w:val="nil"/>
              <w:right w:val="nil"/>
            </w:tcBorders>
            <w:hideMark/>
          </w:tcPr>
          <w:p w14:paraId="7ACBFA0C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43 (0.88-2.31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7E44A17B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46</w:t>
            </w:r>
          </w:p>
        </w:tc>
        <w:tc>
          <w:tcPr>
            <w:tcW w:w="942" w:type="pct"/>
            <w:tcBorders>
              <w:left w:val="nil"/>
              <w:right w:val="nil"/>
            </w:tcBorders>
            <w:hideMark/>
          </w:tcPr>
          <w:p w14:paraId="29F3E718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0 (0.75-2.24)</w:t>
            </w:r>
          </w:p>
        </w:tc>
        <w:tc>
          <w:tcPr>
            <w:tcW w:w="603" w:type="pct"/>
            <w:tcBorders>
              <w:left w:val="nil"/>
              <w:right w:val="nil"/>
            </w:tcBorders>
            <w:hideMark/>
          </w:tcPr>
          <w:p w14:paraId="0CF53D7E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50</w:t>
            </w:r>
          </w:p>
        </w:tc>
      </w:tr>
      <w:tr w:rsidR="00937723" w14:paraId="523AE00C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58BF2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oagulopat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6B09D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50 (1.04-2.1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22784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3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2BA6F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7 (0.90-2.0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7191B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46</w:t>
            </w:r>
          </w:p>
        </w:tc>
      </w:tr>
      <w:tr w:rsidR="00937723" w14:paraId="71B3EB9F" w14:textId="77777777" w:rsidTr="00A7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left w:val="nil"/>
              <w:right w:val="nil"/>
            </w:tcBorders>
            <w:hideMark/>
          </w:tcPr>
          <w:p w14:paraId="37B211E3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kull fracture on CT</w:t>
            </w:r>
          </w:p>
        </w:tc>
        <w:tc>
          <w:tcPr>
            <w:tcW w:w="1021" w:type="pct"/>
            <w:tcBorders>
              <w:left w:val="nil"/>
              <w:right w:val="nil"/>
            </w:tcBorders>
            <w:hideMark/>
          </w:tcPr>
          <w:p w14:paraId="45651006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1 (0.56-1.18)</w:t>
            </w:r>
          </w:p>
        </w:tc>
        <w:tc>
          <w:tcPr>
            <w:tcW w:w="549" w:type="pct"/>
            <w:tcBorders>
              <w:left w:val="nil"/>
              <w:right w:val="nil"/>
            </w:tcBorders>
            <w:hideMark/>
          </w:tcPr>
          <w:p w14:paraId="512498DC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76</w:t>
            </w:r>
          </w:p>
        </w:tc>
        <w:tc>
          <w:tcPr>
            <w:tcW w:w="942" w:type="pct"/>
            <w:tcBorders>
              <w:left w:val="nil"/>
              <w:right w:val="nil"/>
            </w:tcBorders>
            <w:hideMark/>
          </w:tcPr>
          <w:p w14:paraId="0409123B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9 (0.45-1.05)</w:t>
            </w:r>
          </w:p>
        </w:tc>
        <w:tc>
          <w:tcPr>
            <w:tcW w:w="603" w:type="pct"/>
            <w:tcBorders>
              <w:left w:val="nil"/>
              <w:right w:val="nil"/>
            </w:tcBorders>
            <w:hideMark/>
          </w:tcPr>
          <w:p w14:paraId="6B0D20E5" w14:textId="77777777" w:rsidR="00937723" w:rsidRDefault="00937723" w:rsidP="00A7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87</w:t>
            </w:r>
          </w:p>
        </w:tc>
      </w:tr>
      <w:tr w:rsidR="00937723" w14:paraId="72303C65" w14:textId="77777777" w:rsidTr="00A745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E632B79" w14:textId="77777777" w:rsidR="00937723" w:rsidRDefault="00937723" w:rsidP="00A745C5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idline shift on CT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D878C69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2 (0.85-2.04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4226E9D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1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7FA480A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28 (0.78-2.12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7AA7AA7" w14:textId="77777777" w:rsidR="00937723" w:rsidRDefault="00937723" w:rsidP="00A7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29</w:t>
            </w:r>
          </w:p>
        </w:tc>
      </w:tr>
    </w:tbl>
    <w:p w14:paraId="3F89E5D4" w14:textId="77777777" w:rsidR="00937723" w:rsidRDefault="00937723" w:rsidP="009377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I=Confidence Interval</w:t>
      </w:r>
    </w:p>
    <w:p w14:paraId="2842C8AA" w14:textId="77777777" w:rsidR="00937723" w:rsidRDefault="00937723" w:rsidP="009377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CP=Intracranial Pressure</w:t>
      </w:r>
    </w:p>
    <w:p w14:paraId="2518E2A6" w14:textId="77777777" w:rsidR="00937723" w:rsidRDefault="00937723" w:rsidP="009377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DI=Social Demographic Index</w:t>
      </w:r>
    </w:p>
    <w:p w14:paraId="46BBB952" w14:textId="77777777" w:rsidR="00937723" w:rsidRDefault="00937723" w:rsidP="0093772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CS=Glasgow Coma Scale</w:t>
      </w:r>
    </w:p>
    <w:p w14:paraId="2AC14F6A" w14:textId="77777777" w:rsidR="00937723" w:rsidRDefault="00937723" w:rsidP="00937723">
      <w:pPr>
        <w:spacing w:after="0" w:line="240" w:lineRule="auto"/>
        <w:ind w:right="66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T= Computed Tomography </w:t>
      </w:r>
    </w:p>
    <w:p w14:paraId="55105A11" w14:textId="77777777" w:rsidR="00937723" w:rsidRDefault="00937723" w:rsidP="009377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rombocytopenia was defined as a platelet count &lt;150x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. </w:t>
      </w:r>
    </w:p>
    <w:p w14:paraId="6F5C1FBB" w14:textId="77777777" w:rsidR="00937723" w:rsidRDefault="00937723" w:rsidP="009377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ucocytosis was defined as a leucocyte count &gt;11.0x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. </w:t>
      </w:r>
    </w:p>
    <w:p w14:paraId="3C3A35CE" w14:textId="77777777" w:rsidR="00937723" w:rsidRDefault="00937723" w:rsidP="009377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ysnatraemia was defined as sodium values &lt;135 or &gt;145mmol/L. </w:t>
      </w:r>
    </w:p>
    <w:p w14:paraId="202EF6D4" w14:textId="77777777" w:rsidR="00937723" w:rsidRPr="00B07BAC" w:rsidRDefault="00937723" w:rsidP="00937723">
      <w:pPr>
        <w:spacing w:after="0" w:line="240" w:lineRule="auto"/>
        <w:jc w:val="both"/>
        <w:rPr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agulopathy was defined as prothrombin time &gt;15s, partial thromboplastin time &gt;40s, or an international normalised ratio &gt;1.2.</w:t>
      </w:r>
    </w:p>
    <w:p w14:paraId="76B5D923" w14:textId="77777777" w:rsidR="00937723" w:rsidRDefault="00937723" w:rsidP="0028076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7E7901A" w14:textId="77777777" w:rsidR="005B570F" w:rsidRDefault="005B570F" w:rsidP="005B570F">
      <w:pPr>
        <w:rPr>
          <w:lang w:eastAsia="en-US"/>
        </w:rPr>
      </w:pPr>
    </w:p>
    <w:p w14:paraId="7AE8A42C" w14:textId="77777777" w:rsidR="005B570F" w:rsidRDefault="005B570F" w:rsidP="005B570F">
      <w:pPr>
        <w:rPr>
          <w:lang w:eastAsia="en-US"/>
        </w:rPr>
      </w:pPr>
    </w:p>
    <w:p w14:paraId="1EF6C521" w14:textId="77777777" w:rsidR="005B570F" w:rsidRDefault="005B570F" w:rsidP="005B570F">
      <w:pPr>
        <w:rPr>
          <w:lang w:eastAsia="en-US"/>
        </w:rPr>
      </w:pPr>
    </w:p>
    <w:sectPr w:rsidR="005B570F" w:rsidSect="00937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F102E"/>
    <w:multiLevelType w:val="hybridMultilevel"/>
    <w:tmpl w:val="3BAC9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69775B"/>
    <w:multiLevelType w:val="multilevel"/>
    <w:tmpl w:val="5B1A4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BE2666"/>
    <w:multiLevelType w:val="hybridMultilevel"/>
    <w:tmpl w:val="DFA2C3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FC1B7E"/>
    <w:multiLevelType w:val="hybridMultilevel"/>
    <w:tmpl w:val="27B01626"/>
    <w:lvl w:ilvl="0" w:tplc="A560062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611351">
    <w:abstractNumId w:val="1"/>
  </w:num>
  <w:num w:numId="2" w16cid:durableId="1644768772">
    <w:abstractNumId w:val="2"/>
  </w:num>
  <w:num w:numId="3" w16cid:durableId="1242065302">
    <w:abstractNumId w:val="0"/>
  </w:num>
  <w:num w:numId="4" w16cid:durableId="15572784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052"/>
    <w:rsid w:val="00003BD3"/>
    <w:rsid w:val="00010738"/>
    <w:rsid w:val="00010E1C"/>
    <w:rsid w:val="00081966"/>
    <w:rsid w:val="00092EE3"/>
    <w:rsid w:val="000B1C12"/>
    <w:rsid w:val="00116B0A"/>
    <w:rsid w:val="00134192"/>
    <w:rsid w:val="001971F5"/>
    <w:rsid w:val="00215F84"/>
    <w:rsid w:val="00222BEF"/>
    <w:rsid w:val="0023394D"/>
    <w:rsid w:val="00236011"/>
    <w:rsid w:val="00280767"/>
    <w:rsid w:val="002B1EF9"/>
    <w:rsid w:val="002B3264"/>
    <w:rsid w:val="002C313F"/>
    <w:rsid w:val="002D0657"/>
    <w:rsid w:val="002D654C"/>
    <w:rsid w:val="002F255A"/>
    <w:rsid w:val="0035136F"/>
    <w:rsid w:val="0038075D"/>
    <w:rsid w:val="0038399D"/>
    <w:rsid w:val="003B40CA"/>
    <w:rsid w:val="003B6C74"/>
    <w:rsid w:val="003E4735"/>
    <w:rsid w:val="0041263F"/>
    <w:rsid w:val="00462D05"/>
    <w:rsid w:val="00474167"/>
    <w:rsid w:val="004A69E7"/>
    <w:rsid w:val="004E5FDD"/>
    <w:rsid w:val="004F0209"/>
    <w:rsid w:val="004F50EB"/>
    <w:rsid w:val="00501519"/>
    <w:rsid w:val="005254A8"/>
    <w:rsid w:val="0053075F"/>
    <w:rsid w:val="0054664E"/>
    <w:rsid w:val="00552D4D"/>
    <w:rsid w:val="0056576D"/>
    <w:rsid w:val="00567A4C"/>
    <w:rsid w:val="00571B09"/>
    <w:rsid w:val="005B570F"/>
    <w:rsid w:val="005B6FCC"/>
    <w:rsid w:val="005E3052"/>
    <w:rsid w:val="006239C9"/>
    <w:rsid w:val="006269A0"/>
    <w:rsid w:val="006373E9"/>
    <w:rsid w:val="00646189"/>
    <w:rsid w:val="00655D65"/>
    <w:rsid w:val="006575EB"/>
    <w:rsid w:val="006B313D"/>
    <w:rsid w:val="00731E70"/>
    <w:rsid w:val="007636F9"/>
    <w:rsid w:val="007C783D"/>
    <w:rsid w:val="007D57C6"/>
    <w:rsid w:val="00812076"/>
    <w:rsid w:val="00817886"/>
    <w:rsid w:val="00844035"/>
    <w:rsid w:val="00860B58"/>
    <w:rsid w:val="00876689"/>
    <w:rsid w:val="00890FE5"/>
    <w:rsid w:val="00916B83"/>
    <w:rsid w:val="009261E7"/>
    <w:rsid w:val="00937723"/>
    <w:rsid w:val="0094100B"/>
    <w:rsid w:val="00961D69"/>
    <w:rsid w:val="009637EB"/>
    <w:rsid w:val="009673F1"/>
    <w:rsid w:val="00983E05"/>
    <w:rsid w:val="009919C0"/>
    <w:rsid w:val="009D4011"/>
    <w:rsid w:val="00A15A2C"/>
    <w:rsid w:val="00A454F9"/>
    <w:rsid w:val="00A70A7E"/>
    <w:rsid w:val="00A831E8"/>
    <w:rsid w:val="00A93AE0"/>
    <w:rsid w:val="00AB5580"/>
    <w:rsid w:val="00AB6A5C"/>
    <w:rsid w:val="00AC31CF"/>
    <w:rsid w:val="00B113E3"/>
    <w:rsid w:val="00B11EF8"/>
    <w:rsid w:val="00B55F39"/>
    <w:rsid w:val="00B5703B"/>
    <w:rsid w:val="00B9102C"/>
    <w:rsid w:val="00BB40DD"/>
    <w:rsid w:val="00BC1581"/>
    <w:rsid w:val="00BC30FA"/>
    <w:rsid w:val="00BE6481"/>
    <w:rsid w:val="00BF2434"/>
    <w:rsid w:val="00C12B1F"/>
    <w:rsid w:val="00C140B8"/>
    <w:rsid w:val="00C16313"/>
    <w:rsid w:val="00C34068"/>
    <w:rsid w:val="00C3670A"/>
    <w:rsid w:val="00CA36BF"/>
    <w:rsid w:val="00CA36DC"/>
    <w:rsid w:val="00CA7174"/>
    <w:rsid w:val="00CC3AF2"/>
    <w:rsid w:val="00CF2E04"/>
    <w:rsid w:val="00D04716"/>
    <w:rsid w:val="00D74367"/>
    <w:rsid w:val="00D95788"/>
    <w:rsid w:val="00DA5968"/>
    <w:rsid w:val="00DA5A58"/>
    <w:rsid w:val="00DB6808"/>
    <w:rsid w:val="00E53B91"/>
    <w:rsid w:val="00E65E48"/>
    <w:rsid w:val="00E86B44"/>
    <w:rsid w:val="00EF1A58"/>
    <w:rsid w:val="00F42D75"/>
    <w:rsid w:val="00FB20FE"/>
    <w:rsid w:val="00FC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7DF11"/>
  <w15:chartTrackingRefBased/>
  <w15:docId w15:val="{1C64534B-4958-BE47-926A-4242B389C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052"/>
    <w:pPr>
      <w:spacing w:after="160" w:line="259" w:lineRule="auto"/>
    </w:pPr>
    <w:rPr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0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0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0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0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0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052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E3052"/>
    <w:rPr>
      <w:color w:val="808080"/>
    </w:rPr>
  </w:style>
  <w:style w:type="table" w:styleId="TableGrid">
    <w:name w:val="Table Grid"/>
    <w:basedOn w:val="TableNormal"/>
    <w:uiPriority w:val="39"/>
    <w:rsid w:val="005E3052"/>
    <w:rPr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052"/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3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052"/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5E3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3052"/>
    <w:rPr>
      <w:sz w:val="16"/>
      <w:szCs w:val="16"/>
    </w:rPr>
  </w:style>
  <w:style w:type="table" w:styleId="PlainTable2">
    <w:name w:val="Plain Table 2"/>
    <w:basedOn w:val="TableNormal"/>
    <w:uiPriority w:val="42"/>
    <w:rsid w:val="005E30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3052"/>
    <w:pPr>
      <w:spacing w:after="200" w:line="240" w:lineRule="auto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5E3052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052"/>
    <w:rPr>
      <w:rFonts w:ascii="Times New Roman" w:eastAsiaTheme="minorEastAsia" w:hAnsi="Times New Roman" w:cs="Times New Roman"/>
      <w:kern w:val="0"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3052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E3052"/>
    <w:rPr>
      <w:rFonts w:ascii="Times New Roman" w:eastAsiaTheme="minorEastAsia" w:hAnsi="Times New Roman" w:cs="Times New Roman"/>
      <w:kern w:val="0"/>
      <w:szCs w:val="22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5E30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05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5E3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052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052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character" w:customStyle="1" w:styleId="title-text">
    <w:name w:val="title-text"/>
    <w:basedOn w:val="DefaultParagraphFont"/>
    <w:rsid w:val="002B1EF9"/>
  </w:style>
  <w:style w:type="paragraph" w:styleId="Revision">
    <w:name w:val="Revision"/>
    <w:hidden/>
    <w:uiPriority w:val="99"/>
    <w:semiHidden/>
    <w:rsid w:val="00C16313"/>
    <w:rPr>
      <w:kern w:val="0"/>
      <w:sz w:val="22"/>
      <w:szCs w:val="22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A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58"/>
    <w:rPr>
      <w:rFonts w:ascii="Times New Roman" w:hAnsi="Times New Roman" w:cs="Times New Roman"/>
      <w:kern w:val="0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44337C-8492-A442-8260-B6FC83F10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Yeo Xin Ying</dc:creator>
  <cp:keywords/>
  <dc:description/>
  <cp:lastModifiedBy>Noah Yeo Xin Ying</cp:lastModifiedBy>
  <cp:revision>3</cp:revision>
  <dcterms:created xsi:type="dcterms:W3CDTF">2025-07-27T07:14:00Z</dcterms:created>
  <dcterms:modified xsi:type="dcterms:W3CDTF">2025-07-27T07:17:00Z</dcterms:modified>
</cp:coreProperties>
</file>